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60A12" w14:textId="55E17D5A" w:rsidR="00845A08" w:rsidRPr="00845A08" w:rsidRDefault="00845A08" w:rsidP="00A270E2">
      <w:pPr>
        <w:spacing w:after="0" w:line="240" w:lineRule="auto"/>
        <w:textAlignment w:val="baseline"/>
        <w:rPr>
          <w:rFonts w:ascii="Times" w:eastAsia="Times New Roman" w:hAnsi="Times" w:cs="Times New Roman"/>
          <w:b/>
          <w:color w:val="000000"/>
          <w:u w:val="single"/>
        </w:rPr>
      </w:pPr>
      <w:r w:rsidRPr="00845A08">
        <w:rPr>
          <w:rFonts w:ascii="Times" w:eastAsia="Times" w:hAnsi="Times" w:cs="Times"/>
          <w:b/>
          <w:color w:val="000000" w:themeColor="text1"/>
          <w:u w:val="single"/>
        </w:rPr>
        <w:t>Supplemental Material S1</w:t>
      </w:r>
      <w:bookmarkStart w:id="0" w:name="_GoBack"/>
      <w:bookmarkEnd w:id="0"/>
    </w:p>
    <w:p w14:paraId="1E3E44C8" w14:textId="77777777" w:rsidR="00845A08" w:rsidRDefault="00845A08" w:rsidP="00A270E2">
      <w:pPr>
        <w:spacing w:after="0" w:line="240" w:lineRule="auto"/>
        <w:textAlignment w:val="baseline"/>
        <w:rPr>
          <w:rFonts w:ascii="Times" w:eastAsia="Times New Roman" w:hAnsi="Times" w:cs="Times New Roman"/>
          <w:color w:val="000000"/>
        </w:rPr>
      </w:pPr>
    </w:p>
    <w:p w14:paraId="08AFDCD8" w14:textId="0F4D2983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  <w:color w:val="000000"/>
        </w:rPr>
        <w:t>Survey Questions </w:t>
      </w:r>
    </w:p>
    <w:p w14:paraId="5DB7FAF2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Q0 Please indicate your position from the choices below.  </w:t>
      </w:r>
    </w:p>
    <w:p w14:paraId="762303C2" w14:textId="77777777" w:rsidR="00A270E2" w:rsidRPr="00A337C0" w:rsidRDefault="00A270E2" w:rsidP="00A270E2">
      <w:pPr>
        <w:numPr>
          <w:ilvl w:val="0"/>
          <w:numId w:val="1"/>
        </w:numPr>
        <w:spacing w:after="0" w:line="240" w:lineRule="auto"/>
        <w:ind w:left="1080" w:firstLine="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Program Director</w:t>
      </w:r>
    </w:p>
    <w:p w14:paraId="38540E42" w14:textId="77777777" w:rsidR="00A270E2" w:rsidRPr="00A337C0" w:rsidRDefault="00A270E2" w:rsidP="00A270E2">
      <w:pPr>
        <w:numPr>
          <w:ilvl w:val="0"/>
          <w:numId w:val="1"/>
        </w:numPr>
        <w:spacing w:after="0" w:line="240" w:lineRule="auto"/>
        <w:ind w:left="1080" w:firstLine="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Associate Program Director</w:t>
      </w:r>
    </w:p>
    <w:p w14:paraId="0BB3B94B" w14:textId="77777777" w:rsidR="00A270E2" w:rsidRPr="00A337C0" w:rsidRDefault="00A270E2" w:rsidP="00A270E2">
      <w:pPr>
        <w:numPr>
          <w:ilvl w:val="0"/>
          <w:numId w:val="1"/>
        </w:numPr>
        <w:spacing w:after="0" w:line="240" w:lineRule="auto"/>
        <w:ind w:left="1080" w:firstLine="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Assistant Program Director</w:t>
      </w:r>
    </w:p>
    <w:p w14:paraId="08D83862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Q1 Please choose your specialty from the dropdown menu below. </w:t>
      </w:r>
    </w:p>
    <w:p w14:paraId="69F7BBAD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>Internal Medicine</w:t>
      </w:r>
    </w:p>
    <w:p w14:paraId="5FE7BEE7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>Urology</w:t>
      </w:r>
    </w:p>
    <w:p w14:paraId="589382B3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>Neurosurgery</w:t>
      </w:r>
    </w:p>
    <w:p w14:paraId="2E0A049D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>Orthopedics</w:t>
      </w:r>
    </w:p>
    <w:p w14:paraId="515FD0FA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>Otolaryngology</w:t>
      </w:r>
    </w:p>
    <w:p w14:paraId="63E0EDC5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>Dermatology</w:t>
      </w:r>
    </w:p>
    <w:p w14:paraId="470E8E6F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>Vascular Surgery (Integrated)</w:t>
      </w:r>
    </w:p>
    <w:p w14:paraId="147B196F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>Cardiothoracic Surgery (Integrated)</w:t>
      </w:r>
    </w:p>
    <w:p w14:paraId="518B7A62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 xml:space="preserve">Interventional Radiology </w:t>
      </w:r>
    </w:p>
    <w:p w14:paraId="6EE2F13E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>Radiation Oncology</w:t>
      </w:r>
    </w:p>
    <w:p w14:paraId="134DCA18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 xml:space="preserve">Obstetrics and Gynecology </w:t>
      </w:r>
    </w:p>
    <w:p w14:paraId="2A4EA3DB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 xml:space="preserve">Neurology </w:t>
      </w:r>
    </w:p>
    <w:p w14:paraId="25F0D7AF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 xml:space="preserve">Ophthalmology </w:t>
      </w:r>
    </w:p>
    <w:p w14:paraId="238F2739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 xml:space="preserve">General Surgery </w:t>
      </w:r>
    </w:p>
    <w:p w14:paraId="45E07698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 xml:space="preserve">Plastic Surgery (Integrated) </w:t>
      </w:r>
    </w:p>
    <w:p w14:paraId="4F328A99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>Diagnostic Radiology</w:t>
      </w:r>
    </w:p>
    <w:p w14:paraId="60FBE034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>Emergency Medicine</w:t>
      </w:r>
    </w:p>
    <w:p w14:paraId="39D515D0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 xml:space="preserve">Family Medicine </w:t>
      </w:r>
    </w:p>
    <w:p w14:paraId="3EB2AE1F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>Pathology</w:t>
      </w:r>
    </w:p>
    <w:p w14:paraId="67CEA1C4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>Pediatrics</w:t>
      </w:r>
    </w:p>
    <w:p w14:paraId="7D20D97B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>Physical Medicine and Rehabilitation</w:t>
      </w:r>
    </w:p>
    <w:p w14:paraId="7044387F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>Psychiatry</w:t>
      </w:r>
    </w:p>
    <w:p w14:paraId="043840E0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 xml:space="preserve">Internal Medicine/Pediatrics </w:t>
      </w:r>
    </w:p>
    <w:p w14:paraId="7D1D71AA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>Child Neurology</w:t>
      </w:r>
    </w:p>
    <w:p w14:paraId="6D9E91F9" w14:textId="77777777" w:rsidR="00A270E2" w:rsidRPr="00A337C0" w:rsidRDefault="00A270E2" w:rsidP="00A270E2">
      <w:pPr>
        <w:numPr>
          <w:ilvl w:val="0"/>
          <w:numId w:val="11"/>
        </w:numPr>
        <w:spacing w:after="0" w:line="240" w:lineRule="auto"/>
        <w:contextualSpacing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Segoe UI"/>
        </w:rPr>
        <w:t>Anesthesiology</w:t>
      </w:r>
    </w:p>
    <w:p w14:paraId="7752EA2D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</w:p>
    <w:p w14:paraId="42EEAFC4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Q2 Are you a top 15 NIH funded program? </w:t>
      </w:r>
    </w:p>
    <w:p w14:paraId="59D9CFF0" w14:textId="77777777" w:rsidR="00A270E2" w:rsidRPr="00A337C0" w:rsidRDefault="00A270E2" w:rsidP="00A270E2">
      <w:pPr>
        <w:numPr>
          <w:ilvl w:val="0"/>
          <w:numId w:val="2"/>
        </w:numPr>
        <w:spacing w:after="0" w:line="240" w:lineRule="auto"/>
        <w:ind w:left="1080" w:firstLine="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Yes</w:t>
      </w:r>
    </w:p>
    <w:p w14:paraId="140B0CF2" w14:textId="77777777" w:rsidR="00A270E2" w:rsidRPr="00A337C0" w:rsidRDefault="00A270E2" w:rsidP="00A270E2">
      <w:pPr>
        <w:numPr>
          <w:ilvl w:val="0"/>
          <w:numId w:val="2"/>
        </w:numPr>
        <w:spacing w:after="0" w:line="240" w:lineRule="auto"/>
        <w:ind w:left="1080" w:firstLine="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No  </w:t>
      </w:r>
    </w:p>
    <w:p w14:paraId="06FC62D4" w14:textId="77777777" w:rsidR="00A270E2" w:rsidRPr="00A337C0" w:rsidRDefault="00A270E2" w:rsidP="00A270E2">
      <w:pPr>
        <w:numPr>
          <w:ilvl w:val="0"/>
          <w:numId w:val="2"/>
        </w:numPr>
        <w:spacing w:after="0" w:line="240" w:lineRule="auto"/>
        <w:ind w:left="1080" w:firstLine="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Don't Know</w:t>
      </w:r>
    </w:p>
    <w:p w14:paraId="1B681A5D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Q3 How many applications do you receive per year (estimate)? </w:t>
      </w:r>
    </w:p>
    <w:p w14:paraId="03C80FDF" w14:textId="77777777" w:rsidR="00A270E2" w:rsidRPr="00A337C0" w:rsidRDefault="00A270E2" w:rsidP="00A270E2">
      <w:pPr>
        <w:spacing w:after="0" w:line="240" w:lineRule="auto"/>
        <w:ind w:firstLine="390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__________________________________________________________ </w:t>
      </w:r>
    </w:p>
    <w:p w14:paraId="2D158653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  </w:t>
      </w:r>
    </w:p>
    <w:p w14:paraId="2DCEED5A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Q4 How many open spots do you have per year? </w:t>
      </w:r>
    </w:p>
    <w:p w14:paraId="76746F4E" w14:textId="77777777" w:rsidR="00A270E2" w:rsidRPr="00A337C0" w:rsidRDefault="00A270E2" w:rsidP="00A270E2">
      <w:pPr>
        <w:spacing w:after="0" w:line="240" w:lineRule="auto"/>
        <w:ind w:firstLine="390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__________________________________________________________ </w:t>
      </w:r>
    </w:p>
    <w:p w14:paraId="6BDF0CD4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Q5 Are you an academic, academically-affiliated, or a community-based program? </w:t>
      </w:r>
    </w:p>
    <w:p w14:paraId="66FC06D7" w14:textId="77777777" w:rsidR="00A270E2" w:rsidRPr="00A337C0" w:rsidRDefault="00A270E2" w:rsidP="00A270E2">
      <w:pPr>
        <w:numPr>
          <w:ilvl w:val="0"/>
          <w:numId w:val="3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Academic</w:t>
      </w:r>
    </w:p>
    <w:p w14:paraId="6D9F609C" w14:textId="77777777" w:rsidR="00A270E2" w:rsidRPr="00A337C0" w:rsidRDefault="00A270E2" w:rsidP="00A270E2">
      <w:pPr>
        <w:numPr>
          <w:ilvl w:val="0"/>
          <w:numId w:val="3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Academic-affiliated</w:t>
      </w:r>
    </w:p>
    <w:p w14:paraId="164A4034" w14:textId="77777777" w:rsidR="00A270E2" w:rsidRPr="00A337C0" w:rsidRDefault="00A270E2" w:rsidP="00A270E2">
      <w:pPr>
        <w:numPr>
          <w:ilvl w:val="0"/>
          <w:numId w:val="3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Community-Based</w:t>
      </w:r>
    </w:p>
    <w:p w14:paraId="398DC45D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 xml:space="preserve">Q6 After </w:t>
      </w:r>
      <w:r w:rsidRPr="00A337C0">
        <w:rPr>
          <w:rFonts w:ascii="Times" w:eastAsia="Times New Roman" w:hAnsi="Times" w:cs="Times New Roman"/>
          <w:i/>
          <w:iCs/>
        </w:rPr>
        <w:t>USMLE STEP 1</w:t>
      </w:r>
      <w:r w:rsidRPr="00A337C0">
        <w:rPr>
          <w:rFonts w:ascii="Times" w:eastAsia="Times New Roman" w:hAnsi="Times" w:cs="Times New Roman"/>
        </w:rPr>
        <w:t xml:space="preserve"> becomes pass/fail, should medical schools share clerkship NBME shelf exam scores with residency programs? </w:t>
      </w:r>
    </w:p>
    <w:p w14:paraId="0EB2E37A" w14:textId="77777777" w:rsidR="00A270E2" w:rsidRPr="00A337C0" w:rsidRDefault="00A270E2" w:rsidP="00A270E2">
      <w:pPr>
        <w:numPr>
          <w:ilvl w:val="0"/>
          <w:numId w:val="4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lastRenderedPageBreak/>
        <w:t>Yes</w:t>
      </w:r>
    </w:p>
    <w:p w14:paraId="7FCD81EE" w14:textId="77777777" w:rsidR="00A270E2" w:rsidRPr="00A337C0" w:rsidRDefault="00A270E2" w:rsidP="00A270E2">
      <w:pPr>
        <w:numPr>
          <w:ilvl w:val="0"/>
          <w:numId w:val="4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Neutral  </w:t>
      </w:r>
    </w:p>
    <w:p w14:paraId="09FE73A9" w14:textId="77777777" w:rsidR="00A270E2" w:rsidRPr="00A337C0" w:rsidRDefault="00A270E2" w:rsidP="00A270E2">
      <w:pPr>
        <w:numPr>
          <w:ilvl w:val="0"/>
          <w:numId w:val="4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No</w:t>
      </w:r>
    </w:p>
    <w:p w14:paraId="01A7D8F7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 xml:space="preserve">Q7 Do you believe that </w:t>
      </w:r>
      <w:r w:rsidRPr="00A337C0">
        <w:rPr>
          <w:rFonts w:ascii="Times" w:eastAsia="Times New Roman" w:hAnsi="Times" w:cs="Times New Roman"/>
          <w:i/>
          <w:iCs/>
        </w:rPr>
        <w:t>USMLE STEP 1</w:t>
      </w:r>
      <w:r w:rsidRPr="00A337C0">
        <w:rPr>
          <w:rFonts w:ascii="Times" w:eastAsia="Times New Roman" w:hAnsi="Times" w:cs="Times New Roman"/>
        </w:rPr>
        <w:t xml:space="preserve"> scores adequately predict a resident's ability to pass your specialty's board exams? </w:t>
      </w:r>
    </w:p>
    <w:p w14:paraId="1F3B228C" w14:textId="77777777" w:rsidR="00A270E2" w:rsidRPr="00A337C0" w:rsidRDefault="00A270E2" w:rsidP="00A270E2">
      <w:pPr>
        <w:numPr>
          <w:ilvl w:val="0"/>
          <w:numId w:val="5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Yes</w:t>
      </w:r>
    </w:p>
    <w:p w14:paraId="3AA90BC9" w14:textId="77777777" w:rsidR="00A270E2" w:rsidRPr="00A337C0" w:rsidRDefault="00A270E2" w:rsidP="00A270E2">
      <w:pPr>
        <w:numPr>
          <w:ilvl w:val="0"/>
          <w:numId w:val="5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Neutral  </w:t>
      </w:r>
    </w:p>
    <w:p w14:paraId="0235E278" w14:textId="77777777" w:rsidR="00A270E2" w:rsidRPr="00A337C0" w:rsidRDefault="00A270E2" w:rsidP="00A270E2">
      <w:pPr>
        <w:numPr>
          <w:ilvl w:val="0"/>
          <w:numId w:val="5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No</w:t>
      </w:r>
    </w:p>
    <w:p w14:paraId="683DD97A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 xml:space="preserve">Q8 Do you believe that </w:t>
      </w:r>
      <w:r w:rsidRPr="00A337C0">
        <w:rPr>
          <w:rFonts w:ascii="Times" w:eastAsia="Times New Roman" w:hAnsi="Times" w:cs="Times New Roman"/>
          <w:i/>
          <w:iCs/>
        </w:rPr>
        <w:t xml:space="preserve">USMLE STEP 2CK </w:t>
      </w:r>
      <w:r w:rsidRPr="00A337C0">
        <w:rPr>
          <w:rFonts w:ascii="Times" w:eastAsia="Times New Roman" w:hAnsi="Times" w:cs="Times New Roman"/>
        </w:rPr>
        <w:t>scores adequately predict a resident's ability to pass your specialty's board exams? </w:t>
      </w:r>
    </w:p>
    <w:p w14:paraId="27CD0CE5" w14:textId="77777777" w:rsidR="00A270E2" w:rsidRPr="00A337C0" w:rsidRDefault="00A270E2" w:rsidP="00A270E2">
      <w:pPr>
        <w:numPr>
          <w:ilvl w:val="0"/>
          <w:numId w:val="6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Yes  </w:t>
      </w:r>
    </w:p>
    <w:p w14:paraId="00746312" w14:textId="77777777" w:rsidR="00A270E2" w:rsidRPr="00A337C0" w:rsidRDefault="00A270E2" w:rsidP="00A270E2">
      <w:pPr>
        <w:numPr>
          <w:ilvl w:val="0"/>
          <w:numId w:val="6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Neutral </w:t>
      </w:r>
    </w:p>
    <w:p w14:paraId="0C094DA8" w14:textId="77777777" w:rsidR="00A270E2" w:rsidRPr="00A337C0" w:rsidRDefault="00A270E2" w:rsidP="00A270E2">
      <w:pPr>
        <w:numPr>
          <w:ilvl w:val="0"/>
          <w:numId w:val="6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No</w:t>
      </w:r>
    </w:p>
    <w:p w14:paraId="5BF4EEA3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 xml:space="preserve">Q9 Do you believe that </w:t>
      </w:r>
      <w:r w:rsidRPr="00A337C0">
        <w:rPr>
          <w:rFonts w:ascii="Times" w:eastAsia="Times New Roman" w:hAnsi="Times" w:cs="Times New Roman"/>
          <w:i/>
          <w:iCs/>
        </w:rPr>
        <w:t>USMLE STEP 1</w:t>
      </w:r>
      <w:r w:rsidRPr="00A337C0">
        <w:rPr>
          <w:rFonts w:ascii="Times" w:eastAsia="Times New Roman" w:hAnsi="Times" w:cs="Times New Roman"/>
        </w:rPr>
        <w:t xml:space="preserve"> scores accurately predict a resident's ability to perform clinically in your specialty? </w:t>
      </w:r>
    </w:p>
    <w:p w14:paraId="5E73C8EE" w14:textId="77777777" w:rsidR="00A270E2" w:rsidRPr="00A337C0" w:rsidRDefault="00A270E2" w:rsidP="00A270E2">
      <w:pPr>
        <w:numPr>
          <w:ilvl w:val="0"/>
          <w:numId w:val="7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Yes  </w:t>
      </w:r>
    </w:p>
    <w:p w14:paraId="1AF02F3A" w14:textId="77777777" w:rsidR="00A270E2" w:rsidRPr="00A337C0" w:rsidRDefault="00A270E2" w:rsidP="00A270E2">
      <w:pPr>
        <w:numPr>
          <w:ilvl w:val="0"/>
          <w:numId w:val="7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Neutral  </w:t>
      </w:r>
    </w:p>
    <w:p w14:paraId="0B50729B" w14:textId="77777777" w:rsidR="00A270E2" w:rsidRPr="00A337C0" w:rsidRDefault="00A270E2" w:rsidP="00A270E2">
      <w:pPr>
        <w:numPr>
          <w:ilvl w:val="0"/>
          <w:numId w:val="7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No</w:t>
      </w:r>
    </w:p>
    <w:p w14:paraId="28495012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 xml:space="preserve"> Q10 Do you believe that </w:t>
      </w:r>
      <w:r w:rsidRPr="00A337C0">
        <w:rPr>
          <w:rFonts w:ascii="Times" w:eastAsia="Times New Roman" w:hAnsi="Times" w:cs="Times New Roman"/>
          <w:i/>
          <w:iCs/>
        </w:rPr>
        <w:t xml:space="preserve">USMLE STEP 2CK </w:t>
      </w:r>
      <w:r w:rsidRPr="00A337C0">
        <w:rPr>
          <w:rFonts w:ascii="Times" w:eastAsia="Times New Roman" w:hAnsi="Times" w:cs="Times New Roman"/>
        </w:rPr>
        <w:t>scores accurately predict a resident's ability to perform clinically in your specialty? </w:t>
      </w:r>
    </w:p>
    <w:p w14:paraId="1F917904" w14:textId="77777777" w:rsidR="00A270E2" w:rsidRPr="00A337C0" w:rsidRDefault="00A270E2" w:rsidP="00A270E2">
      <w:pPr>
        <w:numPr>
          <w:ilvl w:val="0"/>
          <w:numId w:val="8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Yes</w:t>
      </w:r>
    </w:p>
    <w:p w14:paraId="2ADC43F4" w14:textId="77777777" w:rsidR="00A270E2" w:rsidRPr="00A337C0" w:rsidRDefault="00A270E2" w:rsidP="00A270E2">
      <w:pPr>
        <w:numPr>
          <w:ilvl w:val="0"/>
          <w:numId w:val="8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Neutral</w:t>
      </w:r>
    </w:p>
    <w:p w14:paraId="5F27B5A4" w14:textId="77777777" w:rsidR="00A270E2" w:rsidRPr="00A337C0" w:rsidRDefault="00A270E2" w:rsidP="00A270E2">
      <w:pPr>
        <w:numPr>
          <w:ilvl w:val="0"/>
          <w:numId w:val="8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No</w:t>
      </w:r>
    </w:p>
    <w:p w14:paraId="117031CB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 xml:space="preserve">Q11 Will a student's medical school rank be considered more after </w:t>
      </w:r>
      <w:r w:rsidRPr="00A337C0">
        <w:rPr>
          <w:rFonts w:ascii="Times" w:eastAsia="Times New Roman" w:hAnsi="Times" w:cs="Times New Roman"/>
          <w:i/>
          <w:iCs/>
        </w:rPr>
        <w:t xml:space="preserve">USMLE STEP 1 </w:t>
      </w:r>
      <w:r w:rsidRPr="00A337C0">
        <w:rPr>
          <w:rFonts w:ascii="Times" w:eastAsia="Times New Roman" w:hAnsi="Times" w:cs="Times New Roman"/>
        </w:rPr>
        <w:t>becomes pass/fail? </w:t>
      </w:r>
    </w:p>
    <w:p w14:paraId="1832EABA" w14:textId="77777777" w:rsidR="00A270E2" w:rsidRPr="00A337C0" w:rsidRDefault="00A270E2" w:rsidP="00A270E2">
      <w:pPr>
        <w:numPr>
          <w:ilvl w:val="0"/>
          <w:numId w:val="9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Yes</w:t>
      </w:r>
    </w:p>
    <w:p w14:paraId="74639AF6" w14:textId="77777777" w:rsidR="00A270E2" w:rsidRPr="00A337C0" w:rsidRDefault="00A270E2" w:rsidP="00A270E2">
      <w:pPr>
        <w:numPr>
          <w:ilvl w:val="0"/>
          <w:numId w:val="9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Neutral</w:t>
      </w:r>
    </w:p>
    <w:p w14:paraId="2C3CD4D1" w14:textId="77777777" w:rsidR="00A270E2" w:rsidRPr="00A337C0" w:rsidRDefault="00A270E2" w:rsidP="00A270E2">
      <w:pPr>
        <w:numPr>
          <w:ilvl w:val="0"/>
          <w:numId w:val="9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No</w:t>
      </w:r>
    </w:p>
    <w:p w14:paraId="34BD1CBC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 xml:space="preserve">Q12 After </w:t>
      </w:r>
      <w:r w:rsidRPr="00A337C0">
        <w:rPr>
          <w:rFonts w:ascii="Times" w:eastAsia="Times New Roman" w:hAnsi="Times" w:cs="Times New Roman"/>
          <w:i/>
          <w:iCs/>
        </w:rPr>
        <w:t xml:space="preserve">USMLE STEP 1 </w:t>
      </w:r>
      <w:r w:rsidRPr="00A337C0">
        <w:rPr>
          <w:rFonts w:ascii="Times" w:eastAsia="Times New Roman" w:hAnsi="Times" w:cs="Times New Roman"/>
        </w:rPr>
        <w:t>becomes pass/fail, do you believe students will be better prepared clinically? </w:t>
      </w:r>
    </w:p>
    <w:p w14:paraId="560424B9" w14:textId="77777777" w:rsidR="00A270E2" w:rsidRPr="00A337C0" w:rsidRDefault="00A270E2" w:rsidP="00A270E2">
      <w:pPr>
        <w:numPr>
          <w:ilvl w:val="0"/>
          <w:numId w:val="10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Yes  </w:t>
      </w:r>
    </w:p>
    <w:p w14:paraId="7801B188" w14:textId="77777777" w:rsidR="00A270E2" w:rsidRPr="00A337C0" w:rsidRDefault="00A270E2" w:rsidP="00A270E2">
      <w:pPr>
        <w:numPr>
          <w:ilvl w:val="0"/>
          <w:numId w:val="10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Neutral</w:t>
      </w:r>
    </w:p>
    <w:p w14:paraId="7404B6EC" w14:textId="77777777" w:rsidR="00A270E2" w:rsidRPr="00A337C0" w:rsidRDefault="00A270E2" w:rsidP="00A270E2">
      <w:pPr>
        <w:numPr>
          <w:ilvl w:val="0"/>
          <w:numId w:val="10"/>
        </w:numPr>
        <w:spacing w:after="0" w:line="240" w:lineRule="auto"/>
        <w:ind w:left="1080"/>
        <w:textAlignment w:val="baseline"/>
        <w:rPr>
          <w:rFonts w:ascii="Times" w:eastAsia="Times New Roman" w:hAnsi="Times" w:cs="Times New Roman"/>
        </w:rPr>
      </w:pPr>
      <w:r w:rsidRPr="00A337C0">
        <w:rPr>
          <w:rFonts w:ascii="Times" w:eastAsia="Times New Roman" w:hAnsi="Times" w:cs="Times New Roman"/>
        </w:rPr>
        <w:t>No</w:t>
      </w:r>
    </w:p>
    <w:p w14:paraId="73EA7A23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Q13 Please rank the following factors for a residency application, with 1 being the factor of most importance (</w:t>
      </w:r>
      <w:r w:rsidRPr="00A337C0">
        <w:rPr>
          <w:rFonts w:ascii="Times" w:eastAsia="Times New Roman" w:hAnsi="Times" w:cs="Times New Roman"/>
          <w:b/>
          <w:bCs/>
          <w:i/>
          <w:iCs/>
        </w:rPr>
        <w:t>prior</w:t>
      </w:r>
      <w:r w:rsidRPr="00A337C0">
        <w:rPr>
          <w:rFonts w:ascii="Times" w:eastAsia="Times New Roman" w:hAnsi="Times" w:cs="Times New Roman"/>
        </w:rPr>
        <w:t xml:space="preserve"> to STEP 1 going P/F) </w:t>
      </w:r>
    </w:p>
    <w:p w14:paraId="055C7B0B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USMLE STEP 1 Score</w:t>
      </w:r>
    </w:p>
    <w:p w14:paraId="47E8FEE1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Mean number of Research Experiences in Specialty</w:t>
      </w:r>
    </w:p>
    <w:p w14:paraId="5086EC2F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Number of Abstracts, Presentations, and Publications</w:t>
      </w:r>
    </w:p>
    <w:p w14:paraId="631F96DF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Gold Humanism Honor Society (GHHS) membership</w:t>
      </w:r>
    </w:p>
    <w:p w14:paraId="4DEBD402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Volunteer Experience</w:t>
      </w:r>
    </w:p>
    <w:p w14:paraId="6B313940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Alpha Omega Alpha (AOA) membership</w:t>
      </w:r>
    </w:p>
    <w:p w14:paraId="5A6E3500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Clerkship Grades</w:t>
      </w:r>
    </w:p>
    <w:p w14:paraId="50F41871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Dean's Letter</w:t>
      </w:r>
    </w:p>
    <w:p w14:paraId="3F5A7FEB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Personal Statement</w:t>
      </w:r>
    </w:p>
    <w:p w14:paraId="0DEA1E2F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Preclinical Grades</w:t>
      </w:r>
    </w:p>
    <w:p w14:paraId="6994B34F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 xml:space="preserve">______ Letters of Recommendation in the Specialty </w:t>
      </w:r>
    </w:p>
    <w:p w14:paraId="08AFCD6C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 xml:space="preserve">______ Class Rank/Quartile </w:t>
      </w:r>
    </w:p>
    <w:p w14:paraId="5B68550A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Away rotation in your specialty at another institution</w:t>
      </w:r>
    </w:p>
    <w:p w14:paraId="4C93524C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Applicant has Graduate Degree (PhD, MPH, MBA etc.)</w:t>
      </w:r>
    </w:p>
    <w:p w14:paraId="4AC91C81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Involvement and Leadership</w:t>
      </w:r>
    </w:p>
    <w:p w14:paraId="2057541C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 xml:space="preserve">______ USMLE STEP 2 CK Score </w:t>
      </w:r>
    </w:p>
    <w:p w14:paraId="51428871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 xml:space="preserve">______ Graduated from one of the 40 U.S. medical schools with the highest NIH funding </w:t>
      </w:r>
    </w:p>
    <w:p w14:paraId="007941D4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Times New Roman"/>
        </w:rPr>
      </w:pPr>
    </w:p>
    <w:p w14:paraId="46DF0F46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lastRenderedPageBreak/>
        <w:t>Q14 Please rank the following factors for a residency application, with 1 being the factor of most importance (</w:t>
      </w:r>
      <w:r w:rsidRPr="00A337C0">
        <w:rPr>
          <w:rFonts w:ascii="Times" w:eastAsia="Times New Roman" w:hAnsi="Times" w:cs="Times New Roman"/>
          <w:b/>
          <w:bCs/>
          <w:i/>
          <w:iCs/>
        </w:rPr>
        <w:t>after</w:t>
      </w:r>
      <w:r w:rsidRPr="00A337C0">
        <w:rPr>
          <w:rFonts w:ascii="Times" w:eastAsia="Times New Roman" w:hAnsi="Times" w:cs="Times New Roman"/>
        </w:rPr>
        <w:t xml:space="preserve"> STEP 1 going P/F) </w:t>
      </w:r>
    </w:p>
    <w:p w14:paraId="7659BF2D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Mean number of Research Experiences in Specialty </w:t>
      </w:r>
    </w:p>
    <w:p w14:paraId="6C082957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Number of Abstracts, Presentations, and Publications </w:t>
      </w:r>
    </w:p>
    <w:p w14:paraId="1026E286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Gold Humanism Honor Society (GHHS) Member</w:t>
      </w:r>
    </w:p>
    <w:p w14:paraId="3ECCE228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Volunteer Experience</w:t>
      </w:r>
    </w:p>
    <w:p w14:paraId="550CEA34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Alpha Omega Alpha (AOA) Member</w:t>
      </w:r>
    </w:p>
    <w:p w14:paraId="6B81A647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Clerkship Grades</w:t>
      </w:r>
    </w:p>
    <w:p w14:paraId="67D4E661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Dean's Letter</w:t>
      </w:r>
    </w:p>
    <w:p w14:paraId="6D97095A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Personal Statement</w:t>
      </w:r>
    </w:p>
    <w:p w14:paraId="564EB409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Preclinical Grades</w:t>
      </w:r>
    </w:p>
    <w:p w14:paraId="245D9E4E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Letters of Recommendation in the Specialty</w:t>
      </w:r>
    </w:p>
    <w:p w14:paraId="368ED26E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 xml:space="preserve">______ Class Rank/Quartile </w:t>
      </w:r>
    </w:p>
    <w:p w14:paraId="202B935D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Away rotation in your specialty at another institution </w:t>
      </w:r>
    </w:p>
    <w:p w14:paraId="42C1229D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 xml:space="preserve">______ Applicant has Graduate Degree (PhD, MPH, MBA etc.) </w:t>
      </w:r>
    </w:p>
    <w:p w14:paraId="0659B3FC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 xml:space="preserve">______ Involvement and Leadership </w:t>
      </w:r>
    </w:p>
    <w:p w14:paraId="3A5A80F2" w14:textId="77777777" w:rsidR="00A270E2" w:rsidRPr="00A337C0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USMLE STEP 2 CK Score</w:t>
      </w:r>
    </w:p>
    <w:p w14:paraId="58992049" w14:textId="57C2D111" w:rsidR="00C756FF" w:rsidRPr="00A270E2" w:rsidRDefault="00A270E2" w:rsidP="00A270E2">
      <w:pPr>
        <w:spacing w:after="0" w:line="240" w:lineRule="auto"/>
        <w:textAlignment w:val="baseline"/>
        <w:rPr>
          <w:rFonts w:ascii="Times" w:eastAsia="Times New Roman" w:hAnsi="Times" w:cs="Segoe UI"/>
        </w:rPr>
      </w:pPr>
      <w:r w:rsidRPr="00A337C0">
        <w:rPr>
          <w:rFonts w:ascii="Times" w:eastAsia="Times New Roman" w:hAnsi="Times" w:cs="Times New Roman"/>
        </w:rPr>
        <w:t>______ Graduated from one of the 40 U.S. medical schools with the highest NIH funding</w:t>
      </w:r>
    </w:p>
    <w:sectPr w:rsidR="00C756FF" w:rsidRPr="00A27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841F0"/>
    <w:multiLevelType w:val="multilevel"/>
    <w:tmpl w:val="A886C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CD73E99"/>
    <w:multiLevelType w:val="multilevel"/>
    <w:tmpl w:val="6150C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22A4BD3"/>
    <w:multiLevelType w:val="multilevel"/>
    <w:tmpl w:val="590EF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1490D2A"/>
    <w:multiLevelType w:val="multilevel"/>
    <w:tmpl w:val="527A8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AA505BC"/>
    <w:multiLevelType w:val="multilevel"/>
    <w:tmpl w:val="5CF82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6F30E8C"/>
    <w:multiLevelType w:val="multilevel"/>
    <w:tmpl w:val="73948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8F7346C"/>
    <w:multiLevelType w:val="multilevel"/>
    <w:tmpl w:val="924E5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B9649A6"/>
    <w:multiLevelType w:val="multilevel"/>
    <w:tmpl w:val="2EF25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76A68D6"/>
    <w:multiLevelType w:val="multilevel"/>
    <w:tmpl w:val="650CF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865177D"/>
    <w:multiLevelType w:val="multilevel"/>
    <w:tmpl w:val="7A688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8745613"/>
    <w:multiLevelType w:val="hybridMultilevel"/>
    <w:tmpl w:val="AEAEB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9"/>
  </w:num>
  <w:num w:numId="4">
    <w:abstractNumId w:val="7"/>
  </w:num>
  <w:num w:numId="5">
    <w:abstractNumId w:val="1"/>
  </w:num>
  <w:num w:numId="6">
    <w:abstractNumId w:val="8"/>
  </w:num>
  <w:num w:numId="7">
    <w:abstractNumId w:val="3"/>
  </w:num>
  <w:num w:numId="8">
    <w:abstractNumId w:val="2"/>
  </w:num>
  <w:num w:numId="9">
    <w:abstractNumId w:val="6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0E2"/>
    <w:rsid w:val="0040748C"/>
    <w:rsid w:val="007665AD"/>
    <w:rsid w:val="00845A08"/>
    <w:rsid w:val="00A270E2"/>
    <w:rsid w:val="00C756FF"/>
    <w:rsid w:val="00DF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78AFC"/>
  <w15:chartTrackingRefBased/>
  <w15:docId w15:val="{4D5F0818-50D8-3547-9A33-9EBA29ED9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70E2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1</Words>
  <Characters>319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hashi, Ayaka</dc:creator>
  <cp:keywords/>
  <dc:description/>
  <cp:lastModifiedBy>Henry Carter</cp:lastModifiedBy>
  <cp:revision>2</cp:revision>
  <dcterms:created xsi:type="dcterms:W3CDTF">2023-02-18T15:30:00Z</dcterms:created>
  <dcterms:modified xsi:type="dcterms:W3CDTF">2023-02-18T15:30:00Z</dcterms:modified>
</cp:coreProperties>
</file>